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6DC4D" w14:textId="77777777" w:rsidR="00AF1B66" w:rsidRDefault="00AF1B66" w:rsidP="00AF1B66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1. </w:t>
      </w:r>
      <w:r>
        <w:rPr>
          <w:rFonts w:ascii="Times New Roman" w:hAnsi="Times New Roman" w:cs="Times New Roman"/>
          <w:sz w:val="24"/>
          <w:szCs w:val="32"/>
        </w:rPr>
        <w:t>The expression patterns of NETs-related genes in normal and COAD samples.</w:t>
      </w:r>
    </w:p>
    <w:p w14:paraId="3BBAF0DB" w14:textId="77777777" w:rsidR="00AF1B66" w:rsidRPr="00AF1B66" w:rsidRDefault="00AF1B66"/>
    <w:tbl>
      <w:tblPr>
        <w:tblW w:w="8028" w:type="dxa"/>
        <w:tblInd w:w="93" w:type="dxa"/>
        <w:tblLook w:val="04A0" w:firstRow="1" w:lastRow="0" w:firstColumn="1" w:lastColumn="0" w:noHBand="0" w:noVBand="1"/>
      </w:tblPr>
      <w:tblGrid>
        <w:gridCol w:w="1390"/>
        <w:gridCol w:w="1371"/>
        <w:gridCol w:w="1371"/>
        <w:gridCol w:w="1445"/>
        <w:gridCol w:w="1371"/>
        <w:gridCol w:w="1080"/>
      </w:tblGrid>
      <w:tr w:rsidR="00C209F6" w14:paraId="1EBE487A" w14:textId="77777777" w:rsidTr="00AF1B66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A35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77EE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Mean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919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Mean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4D88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FC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4807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046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nge</w:t>
            </w:r>
          </w:p>
        </w:tc>
      </w:tr>
      <w:tr w:rsidR="00C209F6" w14:paraId="67AD1CF2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2E5D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688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762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96A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575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7B2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71253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3B4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C2AD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7DE79785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4F4B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F93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257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8E5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478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A36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4402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6D9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7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4FC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5C0883EF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C58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6BF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9243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CAD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9853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4C3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4360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612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05D6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4ADE61C5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5392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E98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842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793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173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346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3720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701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6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F53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6000FF87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9DE8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9F4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9924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4F8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602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38B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1899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D1E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E24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448F61CC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BA0F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2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870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967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C62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8025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78E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5496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C1E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BD85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2D7EEBD3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A32E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EDE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7331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C11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7636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40B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6653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3AA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B25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7D6B6AEB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D70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ACA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8F3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474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497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138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FFD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0721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E25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823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4EE73DDA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ABA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663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.776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B88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.459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D7A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9154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CA4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F0DE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66A2DC22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BFC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A24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063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DF0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6137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E9F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505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253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73F2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1B59D23C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00A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13F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0548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740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9548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F7D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1313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697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DD5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6153B957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FECB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980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347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F5B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304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8D8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731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273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456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5655223D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2388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0BF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664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203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858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23D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461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A46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FCB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4DA72B75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5561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SP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39A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927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F6E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656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45C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036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A3F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3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BE7B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5A3CD862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F8E1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8D4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576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D55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217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9B6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845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BED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4B0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3D3F34AE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1D50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6D9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085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FB1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888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D60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849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9BD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48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8A1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7444FECE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CF41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P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B47F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561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5BB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395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F3F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43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047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C44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5A757C7D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2052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AA7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818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F49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1853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080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040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919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3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2027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060C558F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BF38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P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B23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841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DC6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412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B30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313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176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79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31B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10053129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102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C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E99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311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9F7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3001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C4D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527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193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5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13C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76DB5404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A047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87F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4428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66E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2502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60A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694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552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9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0C50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C209F6" w14:paraId="0DAC366E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2080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C2D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5552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757F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6043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617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47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651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85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8F5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0638F75A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DF6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F45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489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CF9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2081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EF8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615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DFA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87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6900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7BA7A179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DCB6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019F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0078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D98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5396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BC5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00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A36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8BF2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1A9E83D7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8D1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F8E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28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D92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37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B25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614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9EA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96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1C3F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42D759FD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989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79C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5149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B0B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2308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4C2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538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33F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8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DB2F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4E322E35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166D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336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618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E90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7924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011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990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AF0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9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C4A8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5D60B914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848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817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421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A7B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963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EA6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568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0E4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1DE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60ADCA27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2601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EA3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129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823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7658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8ACF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133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0E7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372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1506FC03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2519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DBE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935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83D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735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9A4F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174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70B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CFCF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2D1526D6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C15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7CE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724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4A2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283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B86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328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29C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0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3DCF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24C55C23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A44E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FF8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9298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CAE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6120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4A0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48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B76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27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6068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5BF86863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62D6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877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03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539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948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C72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813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14B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5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184E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5188BD09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882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8F5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0574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DFC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.45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CED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986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665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205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78E9E144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D48B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9CE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7688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43E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3478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C3A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40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4D5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71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C53F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497595F9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F6A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FFD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9294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053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2387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C8D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020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4F4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41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28D6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52050F83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5197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0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E96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7695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865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4898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651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2857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06B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7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6E9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52BE40BE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F613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F67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769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281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9004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C86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810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082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214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1D393362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9495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16F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823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88E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027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F69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063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799C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2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3A7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08773C4C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F5C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3EC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687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A18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905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4DA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97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B29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82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1EE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57D1FA4B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ED20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YP4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C35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1191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848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962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D64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201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28F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C7B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4DC5A045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F347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B11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039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0E4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649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949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67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DDD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07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71B8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00E28979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5DCB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0FB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7305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803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5151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F301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139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6792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2FB2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7DBC299E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9737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CB8F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9891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033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0263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BB3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985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5DA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4BEA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3E47393C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9BE5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5FA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828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841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7212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ABA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262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967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E537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71CEBE63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8CD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BA8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19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8D8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73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436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873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3AF4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8492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6B6F0AD9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C4A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97F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10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27D6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103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2AA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906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812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6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238F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26ED6D81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283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53F3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89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5610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898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73E9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122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9227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BA36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658C3D87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B711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J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F2C5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466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697A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93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351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5958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00B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016C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209F6" w14:paraId="28217B85" w14:textId="77777777" w:rsidTr="00AF1B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4290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80A8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913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678D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578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60BE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168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2EAB" w14:textId="77777777" w:rsidR="00C209F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2134" w14:textId="77777777" w:rsidR="00C209F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</w:tbl>
    <w:p w14:paraId="278C5690" w14:textId="77777777" w:rsidR="00C209F6" w:rsidRDefault="00C209F6">
      <w:pPr>
        <w:rPr>
          <w:rFonts w:ascii="Times New Roman" w:hAnsi="Times New Roman" w:cs="Times New Roman"/>
        </w:rPr>
      </w:pPr>
    </w:p>
    <w:p w14:paraId="6448B4D7" w14:textId="77777777" w:rsidR="00C209F6" w:rsidRDefault="00C209F6">
      <w:pPr>
        <w:rPr>
          <w:rFonts w:ascii="Times New Roman" w:hAnsi="Times New Roman" w:cs="Times New Roman"/>
        </w:rPr>
      </w:pPr>
    </w:p>
    <w:p w14:paraId="544E872D" w14:textId="77777777" w:rsidR="00C209F6" w:rsidRDefault="00C209F6">
      <w:pPr>
        <w:rPr>
          <w:rFonts w:ascii="Times New Roman" w:hAnsi="Times New Roman" w:cs="Times New Roman"/>
        </w:rPr>
      </w:pPr>
    </w:p>
    <w:sectPr w:rsidR="00C20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FF4CB" w14:textId="77777777" w:rsidR="00E21DE8" w:rsidRDefault="00E21DE8" w:rsidP="00AE38EA">
      <w:r>
        <w:separator/>
      </w:r>
    </w:p>
  </w:endnote>
  <w:endnote w:type="continuationSeparator" w:id="0">
    <w:p w14:paraId="637F76CC" w14:textId="77777777" w:rsidR="00E21DE8" w:rsidRDefault="00E21DE8" w:rsidP="00AE3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0C1D9" w14:textId="77777777" w:rsidR="00E21DE8" w:rsidRDefault="00E21DE8" w:rsidP="00AE38EA">
      <w:r>
        <w:separator/>
      </w:r>
    </w:p>
  </w:footnote>
  <w:footnote w:type="continuationSeparator" w:id="0">
    <w:p w14:paraId="50DB9B42" w14:textId="77777777" w:rsidR="00E21DE8" w:rsidRDefault="00E21DE8" w:rsidP="00AE3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ZmZTZiOGMwMDMxZTA3NTg0ZmM5N2VmYzhjZTc5ZjIifQ=="/>
  </w:docVars>
  <w:rsids>
    <w:rsidRoot w:val="00C209F6"/>
    <w:rsid w:val="00AE38EA"/>
    <w:rsid w:val="00AF1B66"/>
    <w:rsid w:val="00C209F6"/>
    <w:rsid w:val="00E21DE8"/>
    <w:rsid w:val="00E8519D"/>
    <w:rsid w:val="2F731FEB"/>
    <w:rsid w:val="39B251CA"/>
    <w:rsid w:val="687B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88444C"/>
  <w15:docId w15:val="{656EB77F-5607-4EBD-98BB-04D077CD5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844"/>
        <w:tab w:val="right" w:pos="9689"/>
      </w:tabs>
    </w:pPr>
  </w:style>
  <w:style w:type="paragraph" w:styleId="a4">
    <w:name w:val="header"/>
    <w:basedOn w:val="a"/>
    <w:uiPriority w:val="99"/>
    <w:unhideWhenUsed/>
    <w:qFormat/>
    <w:pPr>
      <w:tabs>
        <w:tab w:val="center" w:pos="4844"/>
        <w:tab w:val="right" w:pos="9689"/>
      </w:tabs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张炜力</cp:lastModifiedBy>
  <cp:revision>3</cp:revision>
  <dcterms:created xsi:type="dcterms:W3CDTF">2023-07-10T01:48:00Z</dcterms:created>
  <dcterms:modified xsi:type="dcterms:W3CDTF">2023-07-17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D93905837FE453191C9ACC365264402_12</vt:lpwstr>
  </property>
</Properties>
</file>